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2E6CC" w14:textId="6EB1CF2A" w:rsidR="00D64BA0" w:rsidRDefault="00D64BA0" w:rsidP="00D64BA0">
      <w:pPr>
        <w:pStyle w:val="JCETitle"/>
      </w:pPr>
      <w:bookmarkStart w:id="0" w:name="_Hlk129771236"/>
      <w:bookmarkEnd w:id="0"/>
      <w:r>
        <w:t>Comparing Learning Outcomes, Student and Instructor Perceptions of a Simultaneous Online versus In-Person Biochemistry Laboratory Course</w:t>
      </w:r>
    </w:p>
    <w:p w14:paraId="759D04F6" w14:textId="77777777" w:rsidR="00D64BA0" w:rsidRDefault="00D64BA0" w:rsidP="00D64BA0">
      <w:pPr>
        <w:pStyle w:val="JCEAuNames"/>
        <w:spacing w:line="360" w:lineRule="auto"/>
        <w:rPr>
          <w:spacing w:val="-2"/>
        </w:rPr>
      </w:pPr>
      <w:r>
        <w:rPr>
          <w:spacing w:val="-2"/>
        </w:rPr>
        <w:t>Laura Rowe</w:t>
      </w:r>
    </w:p>
    <w:p w14:paraId="23D43DF1" w14:textId="77777777" w:rsidR="00D64BA0" w:rsidRDefault="00D64BA0" w:rsidP="00D64BA0">
      <w:pPr>
        <w:pStyle w:val="JCEAuAttribution"/>
        <w:spacing w:before="180" w:after="0" w:line="360" w:lineRule="auto"/>
      </w:pPr>
      <w:r>
        <w:t xml:space="preserve">Department of Chemistry, Eastern Kentucky University, Richmond, KY, 40475, USA, </w:t>
      </w:r>
      <w:hyperlink r:id="rId6" w:history="1">
        <w:r>
          <w:rPr>
            <w:rStyle w:val="Hyperlink"/>
          </w:rPr>
          <w:t>*laura.rowe@eku.edu</w:t>
        </w:r>
      </w:hyperlink>
    </w:p>
    <w:p w14:paraId="205901AC" w14:textId="77777777" w:rsidR="00D64BA0" w:rsidRDefault="00D64BA0" w:rsidP="00D64BA0">
      <w:pPr>
        <w:pStyle w:val="JCEAuAttribution"/>
        <w:spacing w:before="180" w:after="0" w:line="360" w:lineRule="auto"/>
      </w:pPr>
    </w:p>
    <w:p w14:paraId="0A8F3839" w14:textId="77777777" w:rsidR="00D64BA0" w:rsidRDefault="00D64BA0"/>
    <w:p w14:paraId="66070F0C" w14:textId="77777777" w:rsidR="00D64BA0" w:rsidRDefault="00D64BA0"/>
    <w:p w14:paraId="2390B2B0" w14:textId="77777777" w:rsidR="00D64BA0" w:rsidRDefault="00D64BA0"/>
    <w:p w14:paraId="53687A34" w14:textId="77777777" w:rsidR="00D64BA0" w:rsidRDefault="00D64BA0"/>
    <w:p w14:paraId="2A13FECD" w14:textId="77777777" w:rsidR="00D64BA0" w:rsidRDefault="00D64BA0"/>
    <w:p w14:paraId="3BDD7442" w14:textId="77777777" w:rsidR="00D64BA0" w:rsidRDefault="00D64BA0"/>
    <w:p w14:paraId="5CDBADCA" w14:textId="77777777" w:rsidR="00D64BA0" w:rsidRDefault="00D64BA0"/>
    <w:p w14:paraId="0A3CF801" w14:textId="77777777" w:rsidR="00D64BA0" w:rsidRDefault="00D64BA0"/>
    <w:p w14:paraId="6C0496C6" w14:textId="77777777" w:rsidR="00D64BA0" w:rsidRDefault="00D64BA0"/>
    <w:p w14:paraId="6B60ECDF" w14:textId="77777777" w:rsidR="00D64BA0" w:rsidRDefault="00D64BA0"/>
    <w:p w14:paraId="4F1826F0" w14:textId="77777777" w:rsidR="00D64BA0" w:rsidRDefault="00D64BA0"/>
    <w:p w14:paraId="03F03FE1" w14:textId="77777777" w:rsidR="00D64BA0" w:rsidRDefault="00D64BA0"/>
    <w:p w14:paraId="56D2DBD3" w14:textId="77777777" w:rsidR="00D64BA0" w:rsidRDefault="00D64BA0"/>
    <w:p w14:paraId="4F518A16" w14:textId="77777777" w:rsidR="00D64BA0" w:rsidRDefault="00D64BA0"/>
    <w:p w14:paraId="43759ED0" w14:textId="77777777" w:rsidR="00D64BA0" w:rsidRDefault="00D64BA0"/>
    <w:p w14:paraId="313BE713" w14:textId="77777777" w:rsidR="00D64BA0" w:rsidRDefault="00D64BA0"/>
    <w:p w14:paraId="7DA5E1A9" w14:textId="77777777" w:rsidR="00D64BA0" w:rsidRDefault="00D64BA0"/>
    <w:p w14:paraId="2360EA7D" w14:textId="77777777" w:rsidR="00D64BA0" w:rsidRDefault="00D64BA0"/>
    <w:p w14:paraId="0DF7B5E7" w14:textId="77777777" w:rsidR="00D64BA0" w:rsidRDefault="00D64BA0"/>
    <w:p w14:paraId="63FAA3AA" w14:textId="77777777" w:rsidR="00D64BA0" w:rsidRDefault="00D64BA0"/>
    <w:p w14:paraId="51C78721" w14:textId="77777777" w:rsidR="00D64BA0" w:rsidRDefault="00D64BA0"/>
    <w:p w14:paraId="53C2C18C" w14:textId="77777777" w:rsidR="00D64BA0" w:rsidRDefault="00D64BA0"/>
    <w:p w14:paraId="5A1058FB" w14:textId="6E97E1EA" w:rsidR="00B60E9B" w:rsidRDefault="00B60E9B">
      <w:r>
        <w:lastRenderedPageBreak/>
        <w:t>Histograms of Student Learning Objectives and Learning Goals Scores from Assessments</w:t>
      </w:r>
    </w:p>
    <w:p w14:paraId="2E9A75F2" w14:textId="2E2B87C7" w:rsidR="00B60E9B" w:rsidRDefault="00AC24DC">
      <w:r>
        <w:rPr>
          <w:noProof/>
        </w:rPr>
        <w:drawing>
          <wp:inline distT="0" distB="0" distL="0" distR="0" wp14:anchorId="57049C62" wp14:editId="66F03331">
            <wp:extent cx="4572000" cy="2743200"/>
            <wp:effectExtent l="0" t="0" r="0" b="0"/>
            <wp:docPr id="39493361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B8C803C-D0DD-9515-6B7C-002D866E33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7B729E3" w14:textId="2FB971B1" w:rsidR="00AC24DC" w:rsidRDefault="00AC24DC">
      <w:r>
        <w:rPr>
          <w:noProof/>
        </w:rPr>
        <w:drawing>
          <wp:inline distT="0" distB="0" distL="0" distR="0" wp14:anchorId="784B6FAF" wp14:editId="01088B5B">
            <wp:extent cx="4572000" cy="2743200"/>
            <wp:effectExtent l="0" t="0" r="0" b="0"/>
            <wp:docPr id="211616195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919AA85-E022-4CFC-148E-BAFCA56017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E0F6D6B" w14:textId="20852276" w:rsidR="00B60E9B" w:rsidRDefault="00AC24DC">
      <w:r>
        <w:rPr>
          <w:noProof/>
        </w:rPr>
        <w:lastRenderedPageBreak/>
        <w:drawing>
          <wp:inline distT="0" distB="0" distL="0" distR="0" wp14:anchorId="2E87D3CC" wp14:editId="2BD5052A">
            <wp:extent cx="4572000" cy="2743200"/>
            <wp:effectExtent l="0" t="0" r="0" b="0"/>
            <wp:docPr id="129838014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CC77706-ABA2-5409-64E2-4CA291D0E7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632DD2E" w14:textId="0A279BF0" w:rsidR="00AC24DC" w:rsidRDefault="00AC24DC">
      <w:r>
        <w:rPr>
          <w:noProof/>
        </w:rPr>
        <w:drawing>
          <wp:inline distT="0" distB="0" distL="0" distR="0" wp14:anchorId="2C9608A7" wp14:editId="12D6A691">
            <wp:extent cx="4572000" cy="2743200"/>
            <wp:effectExtent l="0" t="0" r="0" b="0"/>
            <wp:docPr id="80578515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ED05AD9-1D43-23AF-5E27-62E24A6413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EE957D1" w14:textId="4B93CD09" w:rsidR="00B60E9B" w:rsidRDefault="00B60E9B"/>
    <w:p w14:paraId="2224DAE9" w14:textId="46E2156B" w:rsidR="00B60E9B" w:rsidRDefault="00AC24DC">
      <w:r>
        <w:rPr>
          <w:noProof/>
        </w:rPr>
        <w:drawing>
          <wp:inline distT="0" distB="0" distL="0" distR="0" wp14:anchorId="6A5C77A5" wp14:editId="7866E39B">
            <wp:extent cx="4572000" cy="2743200"/>
            <wp:effectExtent l="0" t="0" r="0" b="0"/>
            <wp:docPr id="49424599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74C81FA-90B6-D15C-DED7-AA1B993272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91F788F" w14:textId="7C184E0D" w:rsidR="00AC24DC" w:rsidRDefault="00AC24DC">
      <w:r>
        <w:rPr>
          <w:noProof/>
        </w:rPr>
        <w:drawing>
          <wp:inline distT="0" distB="0" distL="0" distR="0" wp14:anchorId="4B774028" wp14:editId="38E52D0D">
            <wp:extent cx="4572000" cy="2743200"/>
            <wp:effectExtent l="0" t="0" r="0" b="0"/>
            <wp:docPr id="8018092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4D44304-18DE-DEA3-AAF4-BA14F934BE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9C9835F" w14:textId="0644656C" w:rsidR="00B60E9B" w:rsidRDefault="00B60E9B"/>
    <w:p w14:paraId="491701F4" w14:textId="1E94ECCF" w:rsidR="00B60E9B" w:rsidRDefault="00AC24DC">
      <w:r>
        <w:rPr>
          <w:noProof/>
        </w:rPr>
        <w:drawing>
          <wp:inline distT="0" distB="0" distL="0" distR="0" wp14:anchorId="524D7B91" wp14:editId="018A56A0">
            <wp:extent cx="4572000" cy="2743200"/>
            <wp:effectExtent l="0" t="0" r="0" b="0"/>
            <wp:docPr id="154228701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A1CD89D-63D9-C04B-0216-4C25011E8D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7C44989" w14:textId="447E658F" w:rsidR="00B60E9B" w:rsidRDefault="00AC24DC">
      <w:r>
        <w:rPr>
          <w:noProof/>
        </w:rPr>
        <w:drawing>
          <wp:inline distT="0" distB="0" distL="0" distR="0" wp14:anchorId="400AE8FB" wp14:editId="7D98AA57">
            <wp:extent cx="4572000" cy="2743200"/>
            <wp:effectExtent l="0" t="0" r="0" b="0"/>
            <wp:docPr id="134751678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A5377E2-7BCE-0BD2-69F3-286C0E039A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47F7388" w14:textId="6FABD666" w:rsidR="00AC24DC" w:rsidRDefault="00AC24DC">
      <w:r>
        <w:rPr>
          <w:noProof/>
        </w:rPr>
        <w:drawing>
          <wp:inline distT="0" distB="0" distL="0" distR="0" wp14:anchorId="2E4CF9D9" wp14:editId="5A19B7CC">
            <wp:extent cx="4572000" cy="2743200"/>
            <wp:effectExtent l="0" t="0" r="0" b="0"/>
            <wp:docPr id="19544875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1B0126E-A0FB-5AD8-AC1E-F749DB19F5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D5B5CDA" w14:textId="2D31A28A" w:rsidR="00AC24DC" w:rsidRDefault="00AC24DC">
      <w:r>
        <w:rPr>
          <w:noProof/>
        </w:rPr>
        <w:drawing>
          <wp:inline distT="0" distB="0" distL="0" distR="0" wp14:anchorId="64355EF9" wp14:editId="6E89644D">
            <wp:extent cx="4572000" cy="2743200"/>
            <wp:effectExtent l="0" t="0" r="0" b="0"/>
            <wp:docPr id="98906581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C962DD8-FB19-9D43-36C8-3146B70B63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53DCE057" w14:textId="238AD7AF" w:rsidR="000E353D" w:rsidRDefault="000E353D">
      <w:r>
        <w:rPr>
          <w:noProof/>
        </w:rPr>
        <w:drawing>
          <wp:inline distT="0" distB="0" distL="0" distR="0" wp14:anchorId="20812B45" wp14:editId="1665AF9D">
            <wp:extent cx="4572000" cy="2743200"/>
            <wp:effectExtent l="0" t="0" r="0" b="0"/>
            <wp:docPr id="118898730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17EF7C9-94D5-1AC9-B349-E8DDA1E292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53B129D5" w14:textId="77777777" w:rsidR="00B60E9B" w:rsidRDefault="00B60E9B"/>
    <w:p w14:paraId="3A4ADD1E" w14:textId="77777777" w:rsidR="00B60E9B" w:rsidRDefault="00B60E9B"/>
    <w:p w14:paraId="6E6B78DE" w14:textId="77777777" w:rsidR="00B60E9B" w:rsidRDefault="00B60E9B"/>
    <w:p w14:paraId="68670776" w14:textId="77777777" w:rsidR="00B60E9B" w:rsidRDefault="00B60E9B"/>
    <w:p w14:paraId="427E55E5" w14:textId="77777777" w:rsidR="00B60E9B" w:rsidRDefault="00B60E9B"/>
    <w:p w14:paraId="6247AC46" w14:textId="77777777" w:rsidR="00B60E9B" w:rsidRDefault="00B60E9B"/>
    <w:p w14:paraId="5272E797" w14:textId="7F5483BC" w:rsidR="00B60E9B" w:rsidRDefault="00B60E9B"/>
    <w:p w14:paraId="6691D280" w14:textId="684ECB11" w:rsidR="00137B48" w:rsidRDefault="00137B48"/>
    <w:p w14:paraId="31D3B7B4" w14:textId="31D12A1C" w:rsidR="00137B48" w:rsidRDefault="00137B48"/>
    <w:p w14:paraId="31985D75" w14:textId="40495355" w:rsidR="00137B48" w:rsidRDefault="00137B48"/>
    <w:p w14:paraId="1E3A013D" w14:textId="580EB194" w:rsidR="00137B48" w:rsidRDefault="00137B48"/>
    <w:p w14:paraId="74E067E8" w14:textId="46BF6277" w:rsidR="00137B48" w:rsidRDefault="00137B48"/>
    <w:p w14:paraId="524C9F49" w14:textId="3731580E" w:rsidR="00137B48" w:rsidRDefault="00137B48">
      <w:pPr>
        <w:rPr>
          <w:noProof/>
        </w:rPr>
      </w:pPr>
    </w:p>
    <w:p w14:paraId="13E9F024" w14:textId="5E4ED700" w:rsidR="000E353D" w:rsidRDefault="000E353D">
      <w:r>
        <w:rPr>
          <w:noProof/>
        </w:rPr>
        <w:drawing>
          <wp:inline distT="0" distB="0" distL="0" distR="0" wp14:anchorId="119AFBBC" wp14:editId="01B821E2">
            <wp:extent cx="4572000" cy="2743200"/>
            <wp:effectExtent l="0" t="0" r="0" b="0"/>
            <wp:docPr id="116759913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7B03711-3449-47A4-88A8-14DB9D484A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7EF307BC" w14:textId="0D0005B3" w:rsidR="000E353D" w:rsidRDefault="000E353D">
      <w:r>
        <w:rPr>
          <w:noProof/>
        </w:rPr>
        <w:drawing>
          <wp:inline distT="0" distB="0" distL="0" distR="0" wp14:anchorId="54E74ECF" wp14:editId="48C75089">
            <wp:extent cx="4572000" cy="2743200"/>
            <wp:effectExtent l="0" t="0" r="0" b="0"/>
            <wp:docPr id="197951389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00C05D4-F709-1F8F-4208-D25890BEFC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48226248" w14:textId="786FB004" w:rsidR="000E353D" w:rsidRDefault="000E353D">
      <w:r>
        <w:rPr>
          <w:noProof/>
        </w:rPr>
        <w:drawing>
          <wp:inline distT="0" distB="0" distL="0" distR="0" wp14:anchorId="6FC078A5" wp14:editId="45E1410F">
            <wp:extent cx="4572000" cy="2743200"/>
            <wp:effectExtent l="0" t="0" r="0" b="0"/>
            <wp:docPr id="212204436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7224EFC-801A-4489-36A8-44B6046A3A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sectPr w:rsidR="000E353D">
      <w:headerReference w:type="default" r:id="rId21"/>
      <w:footerReference w:type="default" r:id="rId2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FB071" w14:textId="77777777" w:rsidR="00170649" w:rsidRDefault="00170649" w:rsidP="00D64BA0">
      <w:pPr>
        <w:spacing w:after="0" w:line="240" w:lineRule="auto"/>
      </w:pPr>
      <w:r>
        <w:separator/>
      </w:r>
    </w:p>
  </w:endnote>
  <w:endnote w:type="continuationSeparator" w:id="0">
    <w:p w14:paraId="37BAD589" w14:textId="77777777" w:rsidR="00170649" w:rsidRDefault="00170649" w:rsidP="00D64B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48447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0F12F0" w14:textId="7FBB2F8A" w:rsidR="00D64BA0" w:rsidRDefault="00D64BA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8B8286" w14:textId="77777777" w:rsidR="00D64BA0" w:rsidRDefault="00D64B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E78EF" w14:textId="77777777" w:rsidR="00170649" w:rsidRDefault="00170649" w:rsidP="00D64BA0">
      <w:pPr>
        <w:spacing w:after="0" w:line="240" w:lineRule="auto"/>
      </w:pPr>
      <w:r>
        <w:separator/>
      </w:r>
    </w:p>
  </w:footnote>
  <w:footnote w:type="continuationSeparator" w:id="0">
    <w:p w14:paraId="2F81B66E" w14:textId="77777777" w:rsidR="00170649" w:rsidRDefault="00170649" w:rsidP="00D64B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507810" w14:textId="0A10A1D1" w:rsidR="00D64BA0" w:rsidRDefault="00D64BA0">
    <w:pPr>
      <w:pStyle w:val="Header"/>
    </w:pPr>
    <w:r>
      <w:t>Supporting Information</w:t>
    </w:r>
  </w:p>
  <w:p w14:paraId="7C58F968" w14:textId="77777777" w:rsidR="00D64BA0" w:rsidRDefault="00D64B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E9B"/>
    <w:rsid w:val="000E353D"/>
    <w:rsid w:val="00137B48"/>
    <w:rsid w:val="00170649"/>
    <w:rsid w:val="001A744F"/>
    <w:rsid w:val="00232225"/>
    <w:rsid w:val="00634220"/>
    <w:rsid w:val="006C0790"/>
    <w:rsid w:val="007C50D1"/>
    <w:rsid w:val="00AC24DC"/>
    <w:rsid w:val="00B60E9B"/>
    <w:rsid w:val="00CE0260"/>
    <w:rsid w:val="00D64BA0"/>
    <w:rsid w:val="00E10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4DE3D"/>
  <w15:chartTrackingRefBased/>
  <w15:docId w15:val="{30300297-018D-4E12-907A-F8286A971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4B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4BA0"/>
  </w:style>
  <w:style w:type="paragraph" w:styleId="Footer">
    <w:name w:val="footer"/>
    <w:basedOn w:val="Normal"/>
    <w:link w:val="FooterChar"/>
    <w:uiPriority w:val="99"/>
    <w:unhideWhenUsed/>
    <w:rsid w:val="00D64B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4BA0"/>
  </w:style>
  <w:style w:type="character" w:styleId="Hyperlink">
    <w:name w:val="Hyperlink"/>
    <w:basedOn w:val="DefaultParagraphFont"/>
    <w:uiPriority w:val="99"/>
    <w:semiHidden/>
    <w:unhideWhenUsed/>
    <w:rsid w:val="00D64BA0"/>
    <w:rPr>
      <w:color w:val="0563C1" w:themeColor="hyperlink"/>
      <w:u w:val="single"/>
    </w:rPr>
  </w:style>
  <w:style w:type="paragraph" w:customStyle="1" w:styleId="JCEAuAttribution">
    <w:name w:val="JCE AuAttribution"/>
    <w:basedOn w:val="Normal"/>
    <w:qFormat/>
    <w:rsid w:val="00D64BA0"/>
    <w:pPr>
      <w:tabs>
        <w:tab w:val="left" w:pos="360"/>
      </w:tabs>
      <w:spacing w:after="240" w:line="480" w:lineRule="auto"/>
    </w:pPr>
    <w:rPr>
      <w:rFonts w:ascii="Bookman Old Style" w:eastAsia="Times New Roman" w:hAnsi="Bookman Old Style" w:cs="Times New Roman"/>
      <w:kern w:val="0"/>
      <w:sz w:val="20"/>
      <w:szCs w:val="20"/>
      <w14:ligatures w14:val="none"/>
    </w:rPr>
  </w:style>
  <w:style w:type="paragraph" w:customStyle="1" w:styleId="JCEAuNames">
    <w:name w:val="JCE AuNames"/>
    <w:basedOn w:val="Normal"/>
    <w:qFormat/>
    <w:rsid w:val="00D64BA0"/>
    <w:pPr>
      <w:tabs>
        <w:tab w:val="left" w:pos="360"/>
      </w:tabs>
      <w:spacing w:after="0" w:line="480" w:lineRule="auto"/>
    </w:pPr>
    <w:rPr>
      <w:rFonts w:ascii="Bookman Old Style" w:eastAsia="Times New Roman" w:hAnsi="Bookman Old Style" w:cs="Times New Roman"/>
      <w:kern w:val="0"/>
      <w:sz w:val="20"/>
      <w:szCs w:val="20"/>
      <w14:ligatures w14:val="none"/>
    </w:rPr>
  </w:style>
  <w:style w:type="paragraph" w:customStyle="1" w:styleId="JCETitle">
    <w:name w:val="JCE Title"/>
    <w:next w:val="JCEAuNames"/>
    <w:qFormat/>
    <w:rsid w:val="00D64BA0"/>
    <w:pPr>
      <w:spacing w:after="120" w:line="400" w:lineRule="atLeast"/>
    </w:pPr>
    <w:rPr>
      <w:rFonts w:ascii="Helvetica" w:eastAsia="Cambria" w:hAnsi="Helvetica" w:cs="Times New Roman"/>
      <w:b/>
      <w:kern w:val="0"/>
      <w:sz w:val="32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3" Type="http://schemas.openxmlformats.org/officeDocument/2006/relationships/webSettings" Target="webSettings.xml"/><Relationship Id="rId21" Type="http://schemas.openxmlformats.org/officeDocument/2006/relationships/header" Target="header1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" Type="http://schemas.openxmlformats.org/officeDocument/2006/relationships/settings" Target="settings.xml"/><Relationship Id="rId16" Type="http://schemas.openxmlformats.org/officeDocument/2006/relationships/chart" Target="charts/chart10.xml"/><Relationship Id="rId20" Type="http://schemas.openxmlformats.org/officeDocument/2006/relationships/chart" Target="charts/chart14.xml"/><Relationship Id="rId1" Type="http://schemas.openxmlformats.org/officeDocument/2006/relationships/styles" Target="styles.xml"/><Relationship Id="rId6" Type="http://schemas.openxmlformats.org/officeDocument/2006/relationships/hyperlink" Target="mailto:*laura.rowe@eku.edu" TargetMode="External"/><Relationship Id="rId11" Type="http://schemas.openxmlformats.org/officeDocument/2006/relationships/chart" Target="charts/chart5.xml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chart" Target="charts/chart9.xml"/><Relationship Id="rId23" Type="http://schemas.openxmlformats.org/officeDocument/2006/relationships/fontTable" Target="fontTable.xml"/><Relationship Id="rId10" Type="http://schemas.openxmlformats.org/officeDocument/2006/relationships/chart" Target="charts/chart4.xml"/><Relationship Id="rId19" Type="http://schemas.openxmlformats.org/officeDocument/2006/relationships/chart" Target="charts/chart13.xml"/><Relationship Id="rId4" Type="http://schemas.openxmlformats.org/officeDocument/2006/relationships/footnotes" Target="footnote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arow\OneDrive\Desktop\JCHED%202022%20Article%20Biochem\assessments%20data%20rubri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arow\OneDrive\Desktop\JCHED%202022%20Article%20Biochem\assessments%20data%20rubric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arow\OneDrive\Desktop\JCHED%202022%20Article%20Biochem\assessments%20data%20rubric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arow\OneDrive\Desktop\JCHED%202022%20Article%20Biochem\assessments%20data%20rubric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arow\OneDrive\Desktop\JCHED%202022%20Article%20Biochem\assessments%20data%20rubric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arow\OneDrive\Desktop\JCHED%202022%20Article%20Biochem\assessments%20data%20rubric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arow\OneDrive\Desktop\JCHED%202022%20Article%20Biochem\assessments%20data%20rubric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arow\OneDrive\Desktop\JCHED%202022%20Article%20Biochem\assessments%20data%20rubric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arow\OneDrive\Desktop\JCHED%202022%20Article%20Biochem\assessments%20data%20rubric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arow\OneDrive\Desktop\JCHED%202022%20Article%20Biochem\assessments%20data%20rubric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arow\OneDrive\Desktop\JCHED%202022%20Article%20Biochem\assessments%20data%20rubric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arow\OneDrive\Desktop\JCHED%202022%20Article%20Biochem\assessments%20data%20rubric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arow\OneDrive\Desktop\JCHED%202022%20Article%20Biochem\assessments%20data%20rubric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arow\OneDrive\Desktop\JCHED%202022%20Article%20Biochem\assessments%20data%20rubric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Online SLO 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Histogram data'!$L$3:$L$12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0</c:v>
                </c:pt>
                <c:pt idx="3">
                  <c:v>2</c:v>
                </c:pt>
                <c:pt idx="4">
                  <c:v>4</c:v>
                </c:pt>
                <c:pt idx="5">
                  <c:v>3</c:v>
                </c:pt>
                <c:pt idx="6">
                  <c:v>4</c:v>
                </c:pt>
                <c:pt idx="7">
                  <c:v>3</c:v>
                </c:pt>
                <c:pt idx="8">
                  <c:v>2</c:v>
                </c:pt>
                <c:pt idx="9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26-43D7-AAD1-F3789D6BC0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97755855"/>
        <c:axId val="797768815"/>
      </c:barChart>
      <c:catAx>
        <c:axId val="797755855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7768815"/>
        <c:crosses val="autoZero"/>
        <c:auto val="1"/>
        <c:lblAlgn val="ctr"/>
        <c:lblOffset val="100"/>
        <c:noMultiLvlLbl val="0"/>
      </c:catAx>
      <c:valAx>
        <c:axId val="7977688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775585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n Person SLO 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Histogram data'!$M$73:$M$82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2</c:v>
                </c:pt>
                <c:pt idx="5">
                  <c:v>0</c:v>
                </c:pt>
                <c:pt idx="6">
                  <c:v>5</c:v>
                </c:pt>
                <c:pt idx="7">
                  <c:v>2</c:v>
                </c:pt>
                <c:pt idx="8">
                  <c:v>3</c:v>
                </c:pt>
                <c:pt idx="9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DB-47D4-A97E-DDD6E96062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97764495"/>
        <c:axId val="797765455"/>
      </c:barChart>
      <c:catAx>
        <c:axId val="797764495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7765455"/>
        <c:crosses val="autoZero"/>
        <c:auto val="1"/>
        <c:lblAlgn val="ctr"/>
        <c:lblOffset val="100"/>
        <c:noMultiLvlLbl val="0"/>
      </c:catAx>
      <c:valAx>
        <c:axId val="7977654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776449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n Person SLO 4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Histogram data'!$N$73:$N$82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2</c:v>
                </c:pt>
                <c:pt idx="6">
                  <c:v>3</c:v>
                </c:pt>
                <c:pt idx="7">
                  <c:v>7</c:v>
                </c:pt>
                <c:pt idx="8">
                  <c:v>2</c:v>
                </c:pt>
                <c:pt idx="9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579-4BBA-9069-6C5972E158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97747215"/>
        <c:axId val="797747695"/>
      </c:barChart>
      <c:catAx>
        <c:axId val="797747215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7747695"/>
        <c:crosses val="autoZero"/>
        <c:auto val="1"/>
        <c:lblAlgn val="ctr"/>
        <c:lblOffset val="100"/>
        <c:noMultiLvlLbl val="0"/>
      </c:catAx>
      <c:valAx>
        <c:axId val="79774769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774721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n Person SLO 5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Histogram data'!$O$73:$O$82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1</c:v>
                </c:pt>
                <c:pt idx="8">
                  <c:v>2</c:v>
                </c:pt>
                <c:pt idx="9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5FB-4E41-A4CB-2D0F55435A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11829887"/>
        <c:axId val="811833727"/>
      </c:barChart>
      <c:catAx>
        <c:axId val="811829887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1833727"/>
        <c:crosses val="autoZero"/>
        <c:auto val="1"/>
        <c:lblAlgn val="ctr"/>
        <c:lblOffset val="100"/>
        <c:noMultiLvlLbl val="0"/>
      </c:catAx>
      <c:valAx>
        <c:axId val="81183372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182988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n Person LG 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Histogram data'!$P$73:$P$82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3</c:v>
                </c:pt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D0-4F13-95C5-8834A6F92F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45840271"/>
        <c:axId val="945828751"/>
      </c:barChart>
      <c:catAx>
        <c:axId val="945840271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5828751"/>
        <c:crosses val="autoZero"/>
        <c:auto val="1"/>
        <c:lblAlgn val="ctr"/>
        <c:lblOffset val="100"/>
        <c:noMultiLvlLbl val="0"/>
      </c:catAx>
      <c:valAx>
        <c:axId val="94582875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58402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n Person LG 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Histogram data'!$Q$73:$Q$82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2</c:v>
                </c:pt>
                <c:pt idx="8">
                  <c:v>2</c:v>
                </c:pt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941-4BA6-9A2C-B1570A1F91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11845727"/>
        <c:axId val="811846207"/>
      </c:barChart>
      <c:catAx>
        <c:axId val="811845727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1846207"/>
        <c:crosses val="autoZero"/>
        <c:auto val="1"/>
        <c:lblAlgn val="ctr"/>
        <c:lblOffset val="100"/>
        <c:noMultiLvlLbl val="0"/>
      </c:catAx>
      <c:valAx>
        <c:axId val="8118462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184572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Online SLO 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Histogram data'!$M$3:$M$12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8</c:v>
                </c:pt>
                <c:pt idx="6">
                  <c:v>10</c:v>
                </c:pt>
                <c:pt idx="7">
                  <c:v>15</c:v>
                </c:pt>
                <c:pt idx="8">
                  <c:v>10</c:v>
                </c:pt>
                <c:pt idx="9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95C-4CF1-A9BF-C66FF2F6C6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45845071"/>
        <c:axId val="945847471"/>
      </c:barChart>
      <c:catAx>
        <c:axId val="945845071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5847471"/>
        <c:crosses val="autoZero"/>
        <c:auto val="1"/>
        <c:lblAlgn val="ctr"/>
        <c:lblOffset val="100"/>
        <c:noMultiLvlLbl val="0"/>
      </c:catAx>
      <c:valAx>
        <c:axId val="9458474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58450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Online SLO 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Histogram data'!$N$3:$N$12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4</c:v>
                </c:pt>
                <c:pt idx="5">
                  <c:v>7</c:v>
                </c:pt>
                <c:pt idx="6">
                  <c:v>6</c:v>
                </c:pt>
                <c:pt idx="7">
                  <c:v>11</c:v>
                </c:pt>
                <c:pt idx="8">
                  <c:v>6</c:v>
                </c:pt>
                <c:pt idx="9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95-4C90-9E48-72847FB602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45835951"/>
        <c:axId val="945842191"/>
      </c:barChart>
      <c:catAx>
        <c:axId val="945835951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5842191"/>
        <c:crosses val="autoZero"/>
        <c:auto val="1"/>
        <c:lblAlgn val="ctr"/>
        <c:lblOffset val="100"/>
        <c:noMultiLvlLbl val="0"/>
      </c:catAx>
      <c:valAx>
        <c:axId val="9458421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583595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Online SLO 4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Histogram data'!$O$3:$O$12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2</c:v>
                </c:pt>
                <c:pt idx="6">
                  <c:v>5</c:v>
                </c:pt>
                <c:pt idx="7">
                  <c:v>21</c:v>
                </c:pt>
                <c:pt idx="8">
                  <c:v>11</c:v>
                </c:pt>
                <c:pt idx="9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7A1-4B62-8671-4BB08E2C41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45850831"/>
        <c:axId val="945829711"/>
      </c:barChart>
      <c:catAx>
        <c:axId val="945850831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5829711"/>
        <c:crosses val="autoZero"/>
        <c:auto val="1"/>
        <c:lblAlgn val="ctr"/>
        <c:lblOffset val="100"/>
        <c:noMultiLvlLbl val="0"/>
      </c:catAx>
      <c:valAx>
        <c:axId val="9458297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585083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Online SLO 5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Histogram data'!$P$3:$P$12</c:f>
              <c:numCache>
                <c:formatCode>General</c:formatCode>
                <c:ptCount val="10"/>
                <c:pt idx="0">
                  <c:v>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E72-4DC1-87FA-8CB85CD03C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45858031"/>
        <c:axId val="945858511"/>
      </c:barChart>
      <c:catAx>
        <c:axId val="945858031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5858511"/>
        <c:crosses val="autoZero"/>
        <c:auto val="1"/>
        <c:lblAlgn val="ctr"/>
        <c:lblOffset val="100"/>
        <c:noMultiLvlLbl val="0"/>
      </c:catAx>
      <c:valAx>
        <c:axId val="9458585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585803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Online LG 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Histogram data'!$Q$3:$Q$12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</c:v>
                </c:pt>
                <c:pt idx="7">
                  <c:v>8</c:v>
                </c:pt>
                <c:pt idx="8">
                  <c:v>5</c:v>
                </c:pt>
                <c:pt idx="9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350-48AC-8821-1B59D03893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97746735"/>
        <c:axId val="797767855"/>
      </c:barChart>
      <c:catAx>
        <c:axId val="797746735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7767855"/>
        <c:crosses val="autoZero"/>
        <c:auto val="1"/>
        <c:lblAlgn val="ctr"/>
        <c:lblOffset val="100"/>
        <c:noMultiLvlLbl val="0"/>
      </c:catAx>
      <c:valAx>
        <c:axId val="7977678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774673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Online LG 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Histogram data'!$R$3:$R$12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3</c:v>
                </c:pt>
                <c:pt idx="7">
                  <c:v>8</c:v>
                </c:pt>
                <c:pt idx="8">
                  <c:v>5</c:v>
                </c:pt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C91-4C4C-A7CA-D349ADFD37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45847951"/>
        <c:axId val="945845551"/>
      </c:barChart>
      <c:catAx>
        <c:axId val="945847951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5845551"/>
        <c:crosses val="autoZero"/>
        <c:auto val="1"/>
        <c:lblAlgn val="ctr"/>
        <c:lblOffset val="100"/>
        <c:noMultiLvlLbl val="0"/>
      </c:catAx>
      <c:valAx>
        <c:axId val="94584555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584795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n Person SLO 1</a:t>
            </a:r>
          </a:p>
        </c:rich>
      </c:tx>
      <c:layout>
        <c:manualLayout>
          <c:xMode val="edge"/>
          <c:yMode val="edge"/>
          <c:x val="0.40949300087489071"/>
          <c:y val="2.31481481481481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Histogram data'!$K$73:$K$82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0</c:v>
                </c:pt>
                <c:pt idx="4">
                  <c:v>1</c:v>
                </c:pt>
                <c:pt idx="5">
                  <c:v>5</c:v>
                </c:pt>
                <c:pt idx="6">
                  <c:v>3</c:v>
                </c:pt>
                <c:pt idx="7">
                  <c:v>3</c:v>
                </c:pt>
                <c:pt idx="8">
                  <c:v>1</c:v>
                </c:pt>
                <c:pt idx="9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13-4D7C-8A18-6ACEADE232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80696687"/>
        <c:axId val="780697167"/>
      </c:barChart>
      <c:catAx>
        <c:axId val="780696687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0697167"/>
        <c:crosses val="autoZero"/>
        <c:auto val="1"/>
        <c:lblAlgn val="ctr"/>
        <c:lblOffset val="100"/>
        <c:noMultiLvlLbl val="0"/>
      </c:catAx>
      <c:valAx>
        <c:axId val="7806971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069668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n Person SLO 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Histogram data'!$L$73:$L$82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  <c:pt idx="5">
                  <c:v>8</c:v>
                </c:pt>
                <c:pt idx="6">
                  <c:v>1</c:v>
                </c:pt>
                <c:pt idx="7">
                  <c:v>2</c:v>
                </c:pt>
                <c:pt idx="8">
                  <c:v>2</c:v>
                </c:pt>
                <c:pt idx="9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563-44E2-B86D-3E1E5A598E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11832767"/>
        <c:axId val="811816447"/>
      </c:barChart>
      <c:catAx>
        <c:axId val="811832767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1816447"/>
        <c:crosses val="autoZero"/>
        <c:auto val="1"/>
        <c:lblAlgn val="ctr"/>
        <c:lblOffset val="100"/>
        <c:noMultiLvlLbl val="0"/>
      </c:catAx>
      <c:valAx>
        <c:axId val="8118164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18327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, Laura</dc:creator>
  <cp:keywords/>
  <dc:description/>
  <cp:lastModifiedBy>Laura Rowe</cp:lastModifiedBy>
  <cp:revision>2</cp:revision>
  <dcterms:created xsi:type="dcterms:W3CDTF">2024-01-03T12:45:00Z</dcterms:created>
  <dcterms:modified xsi:type="dcterms:W3CDTF">2024-01-03T12:45:00Z</dcterms:modified>
</cp:coreProperties>
</file>